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3643"/>
        <w:tblW w:w="10170" w:type="dxa"/>
        <w:tblLook w:val="04A0" w:firstRow="1" w:lastRow="0" w:firstColumn="1" w:lastColumn="0" w:noHBand="0" w:noVBand="1"/>
      </w:tblPr>
      <w:tblGrid>
        <w:gridCol w:w="961"/>
        <w:gridCol w:w="601"/>
        <w:gridCol w:w="605"/>
        <w:gridCol w:w="605"/>
        <w:gridCol w:w="629"/>
        <w:gridCol w:w="629"/>
        <w:gridCol w:w="601"/>
        <w:gridCol w:w="605"/>
        <w:gridCol w:w="605"/>
        <w:gridCol w:w="629"/>
        <w:gridCol w:w="629"/>
        <w:gridCol w:w="601"/>
        <w:gridCol w:w="605"/>
        <w:gridCol w:w="605"/>
        <w:gridCol w:w="629"/>
        <w:gridCol w:w="631"/>
      </w:tblGrid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5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7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8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9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0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4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b/>
                <w:bCs/>
                <w:sz w:val="14"/>
                <w:szCs w:val="14"/>
                <w:lang w:bidi="fa-IR"/>
              </w:rPr>
              <w:t>15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Wild-type BCL 6 and SMRT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I60T mutant and SMRT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I78T mutant and SMRT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</w:rPr>
              <w:t>V105G mutant and SMRT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Q113K mutant and SMRT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Wild-type BCL6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CoR</w:t>
            </w:r>
            <w:proofErr w:type="spellEnd"/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I60T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CoR</w:t>
            </w:r>
            <w:proofErr w:type="spellEnd"/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I78T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CoR</w:t>
            </w:r>
            <w:proofErr w:type="spellEnd"/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V105G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CoR</w:t>
            </w:r>
            <w:proofErr w:type="spellEnd"/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Q113K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NCoR</w:t>
            </w:r>
            <w:proofErr w:type="spellEnd"/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Wild-type BCL6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CoR</w:t>
            </w:r>
            <w:proofErr w:type="spellEnd"/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I60T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CoR</w:t>
            </w:r>
            <w:proofErr w:type="spellEnd"/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I78T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CoR</w:t>
            </w:r>
            <w:proofErr w:type="spellEnd"/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V105G mutant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CoR</w:t>
            </w:r>
            <w:proofErr w:type="spellEnd"/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Q113K and 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CoR</w:t>
            </w:r>
            <w:proofErr w:type="spellEnd"/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ΔG (kcal/</w:t>
            </w: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mol</w:t>
            </w:r>
            <w:proofErr w:type="spellEnd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)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.5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5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6.9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0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.3</w:t>
            </w: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ab/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.8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6.3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.0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HADDOCK score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91.1 +/- 1.8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6.0 +/- 5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5.1 +/- 2.0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93.0 +/- 3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6.2 +/- 1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2.5 +/- 1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6.4 +/- 2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3.8 +/- 7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6.0 +/- 1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5.2 +/- 3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9.5 +/- 8.4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3.6 +/- 6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3.4 +/- 4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4.5 +/- 5.7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59.0 +/- 5.5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Cluster size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3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32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5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57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9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52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50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8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7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3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RMSD from the overall lowest-energy structure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0.0 +/- 0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0.5 +/- 0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0.5 +/- 0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0.6 +/- 0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0.6 +/- 0.0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.6 +/- 0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.7 +/- 0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0.7 +/- 0.5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3.0 +/- 0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7.6 +/- 0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.8 +/- 0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8.1 +/- 0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9.5 +/- 0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9.3 +/- 0.1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5.9 +/- 0.2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Van der Waals energy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4.8 +/- 4.0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0.9 +/- 2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5.2 +/- 6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1.5 +/- 4.0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55.3 +/- 1.9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36.5 +/- 6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37.6 +/- 1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3.8 +/- 6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38.4 +/- 2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6.1 +/- 1.2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55.6 +/- 4.0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2.5 +/- 3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6.3 +/- 3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43.6 +/- 1.5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34.0 +/- 3.9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Electrostatic energy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23.1 +/- 10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06.2 +/- 30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65.3 +/- 44.2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35.3 +/- 17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14.4 +/- 11.4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7.0 +/- 24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7.2 +/- 10.8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86.3 +/- 8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5.5 +/- 6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93.7 +/- 14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72.9 +/- 28.4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5.6 +/- 6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5.2 +/- 4.2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17.7 +/- 36.8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7.4 +/- 8.1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proofErr w:type="spellStart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Desolvation</w:t>
            </w:r>
            <w:proofErr w:type="spellEnd"/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 xml:space="preserve"> energy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4.7 +/- 0.7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6.0 +/- 1.8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9.4 +/- 2.2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6.8 +/- 2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9.1 +/- 2.5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0.9 +/- 1.8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2.0 +/- 2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3.1 +/- 1.0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2.8 +/- 2.0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2.9 +/- 2.1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2.1 +/- 4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9.9 +/- 1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2.8 +/- 1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8.2 +/- 2.3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2.1 +/- 0.5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Restraints violation energy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30.6 +/- 22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0.5 +/- 14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6.7 +/- 17.9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3.9 +/- 13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1.1 +/- 3.5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.4 +/- 0.5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6.5 +/- 3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3.6 +/- 2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.6 +/- 1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5.9 +/- 21.4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28.6 +/- 16.1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9.0 +/- 7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8.1 +/- 11.4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8.5 +/- 0.9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5.6 +/- 3.0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Buried Surface Area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444.0 +/- 43.9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522.6 +/- 41.4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532.2 +/- 47.8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519.4 +/- 85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458.4 +/- 24.0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121.1 +/- 147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285.8 +/- 59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364.4 +/- 83.7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234.6 +/- 52.5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353.1 +/- 110.8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455.2 +/- 55.8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119.4 +/- 92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089.6 +/- 21.6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1493.9 +/- 100.2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991.9 +/- 8.1</w:t>
            </w:r>
          </w:p>
        </w:tc>
      </w:tr>
      <w:tr w:rsidR="0099767A" w:rsidRPr="0099767A" w:rsidTr="0099767A">
        <w:tc>
          <w:tcPr>
            <w:tcW w:w="96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Z-Score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4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.3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9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7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4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6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8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1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4</w:t>
            </w:r>
          </w:p>
        </w:tc>
        <w:tc>
          <w:tcPr>
            <w:tcW w:w="60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2.3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2</w:t>
            </w:r>
          </w:p>
        </w:tc>
        <w:tc>
          <w:tcPr>
            <w:tcW w:w="605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9</w:t>
            </w:r>
          </w:p>
        </w:tc>
        <w:tc>
          <w:tcPr>
            <w:tcW w:w="629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2</w:t>
            </w:r>
          </w:p>
        </w:tc>
        <w:tc>
          <w:tcPr>
            <w:tcW w:w="631" w:type="dxa"/>
          </w:tcPr>
          <w:p w:rsidR="0099767A" w:rsidRPr="0099767A" w:rsidRDefault="0099767A" w:rsidP="0099767A">
            <w:pPr>
              <w:tabs>
                <w:tab w:val="left" w:pos="270"/>
              </w:tabs>
              <w:spacing w:line="480" w:lineRule="auto"/>
              <w:jc w:val="both"/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</w:pPr>
            <w:r w:rsidRPr="0099767A">
              <w:rPr>
                <w:rFonts w:asciiTheme="majorBidi" w:eastAsia="Calibri" w:hAnsiTheme="majorBidi" w:cstheme="majorBidi"/>
                <w:sz w:val="14"/>
                <w:szCs w:val="14"/>
                <w:lang w:bidi="fa-IR"/>
              </w:rPr>
              <w:t>-1.1</w:t>
            </w:r>
          </w:p>
        </w:tc>
      </w:tr>
    </w:tbl>
    <w:p w:rsidR="0099767A" w:rsidRPr="0099767A" w:rsidRDefault="0099767A" w:rsidP="0099767A">
      <w:pPr>
        <w:tabs>
          <w:tab w:val="left" w:pos="270"/>
        </w:tabs>
        <w:spacing w:line="480" w:lineRule="auto"/>
        <w:jc w:val="both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</w:rPr>
        <w:t xml:space="preserve">Supplementary </w:t>
      </w:r>
      <w:r w:rsidRPr="0099767A">
        <w:rPr>
          <w:rFonts w:asciiTheme="majorBidi" w:hAnsiTheme="majorBidi" w:cstheme="majorBidi"/>
        </w:rPr>
        <w:t>Table: Docking and binding affinity results of BCL6 and its mutant proteins on the co-repressors (</w:t>
      </w:r>
      <w:proofErr w:type="spellStart"/>
      <w:r w:rsidRPr="0099767A">
        <w:rPr>
          <w:rFonts w:asciiTheme="majorBidi" w:hAnsiTheme="majorBidi" w:cstheme="majorBidi"/>
        </w:rPr>
        <w:t>BCoR</w:t>
      </w:r>
      <w:proofErr w:type="spellEnd"/>
      <w:r w:rsidRPr="0099767A">
        <w:rPr>
          <w:rFonts w:asciiTheme="majorBidi" w:hAnsiTheme="majorBidi" w:cstheme="majorBidi"/>
        </w:rPr>
        <w:t xml:space="preserve">, </w:t>
      </w:r>
      <w:proofErr w:type="spellStart"/>
      <w:r w:rsidRPr="0099767A">
        <w:rPr>
          <w:rFonts w:asciiTheme="majorBidi" w:hAnsiTheme="majorBidi" w:cstheme="majorBidi"/>
        </w:rPr>
        <w:t>NCoR</w:t>
      </w:r>
      <w:proofErr w:type="spellEnd"/>
      <w:r w:rsidRPr="0099767A">
        <w:rPr>
          <w:rFonts w:asciiTheme="majorBidi" w:hAnsiTheme="majorBidi" w:cstheme="majorBidi"/>
        </w:rPr>
        <w:t xml:space="preserve">, and SMRT). The Wild-type ΔG was calculated by re-docking of BCL6 with its wild type </w:t>
      </w:r>
      <w:proofErr w:type="spellStart"/>
      <w:r w:rsidRPr="0099767A">
        <w:rPr>
          <w:rFonts w:asciiTheme="majorBidi" w:hAnsiTheme="majorBidi" w:cstheme="majorBidi"/>
        </w:rPr>
        <w:t>BCoR</w:t>
      </w:r>
      <w:proofErr w:type="spellEnd"/>
      <w:r w:rsidRPr="0099767A">
        <w:rPr>
          <w:rFonts w:asciiTheme="majorBidi" w:hAnsiTheme="majorBidi" w:cstheme="majorBidi"/>
        </w:rPr>
        <w:t xml:space="preserve">, </w:t>
      </w:r>
      <w:proofErr w:type="spellStart"/>
      <w:r w:rsidRPr="0099767A">
        <w:rPr>
          <w:rFonts w:asciiTheme="majorBidi" w:hAnsiTheme="majorBidi" w:cstheme="majorBidi"/>
        </w:rPr>
        <w:t>NCoR</w:t>
      </w:r>
      <w:proofErr w:type="spellEnd"/>
      <w:r w:rsidRPr="0099767A">
        <w:rPr>
          <w:rFonts w:asciiTheme="majorBidi" w:hAnsiTheme="majorBidi" w:cstheme="majorBidi"/>
        </w:rPr>
        <w:t>, and SMRT co-repressors (</w:t>
      </w:r>
      <w:r w:rsidRPr="0099767A">
        <w:rPr>
          <w:rFonts w:asciiTheme="majorBidi" w:hAnsiTheme="majorBidi" w:cstheme="majorBidi"/>
          <w:lang w:bidi="fa-IR"/>
        </w:rPr>
        <w:t>BCL6-BCoR complex was obtained from PDB ID: 3BIM; BCL6-N</w:t>
      </w:r>
      <w:bookmarkStart w:id="0" w:name="_GoBack"/>
      <w:bookmarkEnd w:id="0"/>
      <w:r w:rsidRPr="0099767A">
        <w:rPr>
          <w:rFonts w:asciiTheme="majorBidi" w:hAnsiTheme="majorBidi" w:cstheme="majorBidi"/>
          <w:lang w:bidi="fa-IR"/>
        </w:rPr>
        <w:t>CoR complex was obtained from PDB ID: 6XYX; BCL6-SMRT complex was obtained from PDB ID: 1R2B).</w:t>
      </w:r>
    </w:p>
    <w:p w:rsidR="004C6267" w:rsidRPr="0099767A" w:rsidRDefault="004C6267">
      <w:pPr>
        <w:rPr>
          <w:rFonts w:asciiTheme="majorBidi" w:hAnsiTheme="majorBidi" w:cstheme="majorBidi"/>
        </w:rPr>
      </w:pPr>
    </w:p>
    <w:sectPr w:rsidR="004C6267" w:rsidRPr="00997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67A"/>
    <w:rsid w:val="004B4A33"/>
    <w:rsid w:val="004C6267"/>
    <w:rsid w:val="00997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8A653"/>
  <w15:chartTrackingRefBased/>
  <w15:docId w15:val="{0D9BB709-D994-4D54-8B28-42AD67DC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67A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</dc:creator>
  <cp:keywords/>
  <dc:description/>
  <cp:lastModifiedBy>Jam</cp:lastModifiedBy>
  <cp:revision>1</cp:revision>
  <dcterms:created xsi:type="dcterms:W3CDTF">2025-12-11T04:10:00Z</dcterms:created>
  <dcterms:modified xsi:type="dcterms:W3CDTF">2025-12-11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d3706d-cdd9-4db5-84c6-1e4a4ee9f523</vt:lpwstr>
  </property>
</Properties>
</file>